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8E555" w14:textId="30B38370" w:rsidR="00BC3A85" w:rsidRDefault="00B615E4" w:rsidP="00F33E54">
      <w:pPr>
        <w:spacing w:line="480" w:lineRule="auto"/>
      </w:pPr>
      <w:bookmarkStart w:id="0" w:name="_Hlk41730585"/>
      <w:r>
        <w:rPr>
          <w:b/>
          <w:bCs/>
          <w:sz w:val="18"/>
          <w:szCs w:val="18"/>
          <w:lang w:val="en-GB"/>
        </w:rPr>
        <w:t>S</w:t>
      </w:r>
      <w:ins w:id="1" w:author="Gowthaman S" w:date="2020-08-20T18:47:00Z">
        <w:r w:rsidR="00B449B2">
          <w:rPr>
            <w:b/>
            <w:bCs/>
            <w:sz w:val="18"/>
            <w:szCs w:val="18"/>
            <w:lang w:val="en-GB"/>
          </w:rPr>
          <w:t>5</w:t>
        </w:r>
      </w:ins>
      <w:del w:id="2" w:author="Gowthaman S" w:date="2020-08-20T18:47:00Z">
        <w:r w:rsidDel="00B449B2">
          <w:rPr>
            <w:b/>
            <w:bCs/>
            <w:sz w:val="18"/>
            <w:szCs w:val="18"/>
            <w:lang w:val="en-GB"/>
          </w:rPr>
          <w:delText>7</w:delText>
        </w:r>
      </w:del>
      <w:r>
        <w:rPr>
          <w:b/>
          <w:bCs/>
          <w:sz w:val="18"/>
          <w:szCs w:val="18"/>
          <w:lang w:val="en-GB"/>
        </w:rPr>
        <w:t xml:space="preserve"> Table.</w:t>
      </w:r>
      <w:r w:rsidR="00CD2A77">
        <w:rPr>
          <w:b/>
          <w:bCs/>
          <w:sz w:val="18"/>
          <w:szCs w:val="18"/>
          <w:lang w:val="en-GB"/>
        </w:rPr>
        <w:t xml:space="preserve"> </w:t>
      </w:r>
      <w:r w:rsidR="00BC3A85" w:rsidRPr="00BC3A85">
        <w:rPr>
          <w:b/>
          <w:bCs/>
          <w:sz w:val="18"/>
          <w:szCs w:val="18"/>
          <w:lang w:val="en-GB"/>
        </w:rPr>
        <w:t xml:space="preserve">Sociodemographic details of the </w:t>
      </w:r>
      <w:r w:rsidR="00D35299">
        <w:rPr>
          <w:b/>
          <w:bCs/>
          <w:sz w:val="18"/>
          <w:szCs w:val="18"/>
          <w:lang w:val="en-GB"/>
        </w:rPr>
        <w:t xml:space="preserve">participating </w:t>
      </w:r>
      <w:r w:rsidR="00BC3A85" w:rsidRPr="00BC3A85">
        <w:rPr>
          <w:b/>
          <w:bCs/>
          <w:sz w:val="18"/>
          <w:szCs w:val="18"/>
          <w:lang w:val="en-GB"/>
        </w:rPr>
        <w:t>owner</w:t>
      </w:r>
      <w:r w:rsidR="00D35299">
        <w:rPr>
          <w:b/>
          <w:bCs/>
          <w:sz w:val="18"/>
          <w:szCs w:val="18"/>
          <w:lang w:val="en-GB"/>
        </w:rPr>
        <w:t>s</w:t>
      </w:r>
      <w:r w:rsidR="00F52007">
        <w:rPr>
          <w:b/>
          <w:bCs/>
          <w:sz w:val="18"/>
          <w:szCs w:val="18"/>
          <w:lang w:val="en-GB"/>
        </w:rPr>
        <w:t xml:space="preserve"> </w:t>
      </w:r>
      <w:r w:rsidR="00BC1B2E">
        <w:rPr>
          <w:b/>
          <w:bCs/>
          <w:sz w:val="18"/>
          <w:szCs w:val="18"/>
          <w:lang w:val="en-GB"/>
        </w:rPr>
        <w:t xml:space="preserve">(factors </w:t>
      </w:r>
      <w:r w:rsidR="00F52007">
        <w:rPr>
          <w:b/>
          <w:bCs/>
          <w:sz w:val="18"/>
          <w:szCs w:val="18"/>
          <w:lang w:val="en-GB"/>
        </w:rPr>
        <w:t>eliminated by the model</w:t>
      </w:r>
      <w:r w:rsidR="00BC1B2E">
        <w:rPr>
          <w:b/>
          <w:bCs/>
          <w:sz w:val="18"/>
          <w:szCs w:val="18"/>
          <w:lang w:val="en-GB"/>
        </w:rPr>
        <w:t>)</w:t>
      </w:r>
      <w:r w:rsidR="003B1188">
        <w:rPr>
          <w:b/>
          <w:bCs/>
          <w:sz w:val="18"/>
          <w:szCs w:val="18"/>
          <w:lang w:val="en-GB"/>
        </w:rPr>
        <w:t xml:space="preserve"> (n=3,881).</w:t>
      </w:r>
    </w:p>
    <w:tbl>
      <w:tblPr>
        <w:tblStyle w:val="TableGrid"/>
        <w:tblW w:w="10064" w:type="dxa"/>
        <w:tblInd w:w="-5" w:type="dxa"/>
        <w:tblLook w:val="04A0" w:firstRow="1" w:lastRow="0" w:firstColumn="1" w:lastColumn="0" w:noHBand="0" w:noVBand="1"/>
      </w:tblPr>
      <w:tblGrid>
        <w:gridCol w:w="1916"/>
        <w:gridCol w:w="1997"/>
        <w:gridCol w:w="1997"/>
        <w:gridCol w:w="2077"/>
        <w:gridCol w:w="2077"/>
      </w:tblGrid>
      <w:tr w:rsidR="00C272F4" w:rsidRPr="00D13465" w14:paraId="23770C88" w14:textId="77777777" w:rsidTr="00C272F4">
        <w:trPr>
          <w:trHeight w:val="947"/>
        </w:trPr>
        <w:tc>
          <w:tcPr>
            <w:tcW w:w="1916" w:type="dxa"/>
            <w:shd w:val="clear" w:color="auto" w:fill="auto"/>
            <w:vAlign w:val="center"/>
          </w:tcPr>
          <w:p w14:paraId="40896218" w14:textId="65CB47E0" w:rsidR="00C272F4" w:rsidRPr="00D13465" w:rsidRDefault="00C272F4" w:rsidP="00C272F4">
            <w:pPr>
              <w:jc w:val="center"/>
              <w:rPr>
                <w:bCs/>
                <w:sz w:val="18"/>
                <w:szCs w:val="18"/>
                <w:lang w:val="en-GB"/>
              </w:rPr>
            </w:pPr>
            <w:bookmarkStart w:id="3" w:name="_Hlk42176772"/>
            <w:r>
              <w:rPr>
                <w:rFonts w:eastAsia="Times New Roman"/>
                <w:b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184F8B3" w14:textId="429145A6" w:rsidR="00C272F4" w:rsidRPr="00D13465" w:rsidRDefault="00C272F4" w:rsidP="00C272F4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/>
              </w:rPr>
              <w:t>Response optio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545DDE5" w14:textId="2334C198" w:rsidR="00C272F4" w:rsidRPr="00D13465" w:rsidRDefault="00414BD2" w:rsidP="00C272F4">
            <w:pPr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Frequency of respons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45E5F34" w14:textId="460F3829" w:rsidR="00C272F4" w:rsidRPr="00D13465" w:rsidRDefault="00414BD2" w:rsidP="00C272F4">
            <w:pPr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Percentage of responses</w:t>
            </w:r>
          </w:p>
        </w:tc>
      </w:tr>
      <w:bookmarkEnd w:id="0"/>
      <w:tr w:rsidR="00D67944" w:rsidRPr="00D13465" w14:paraId="5E71AE86" w14:textId="29A4B255" w:rsidTr="001D3FC3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67EEF08D" w14:textId="580D42C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Federal State of</w:t>
            </w:r>
            <w:r w:rsidR="00BC1B2E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13465">
              <w:rPr>
                <w:bCs/>
                <w:sz w:val="18"/>
                <w:szCs w:val="18"/>
                <w:lang w:val="en-GB"/>
              </w:rPr>
              <w:t>residence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548F4117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Baden-Wuerttemberg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6C0F077" w14:textId="0C1E7008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5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5A1E07" w14:textId="7DAFD1E9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1.8</w:t>
            </w:r>
          </w:p>
        </w:tc>
      </w:tr>
      <w:tr w:rsidR="00D67944" w:rsidRPr="00D13465" w14:paraId="402E704C" w14:textId="523EC065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A413D3F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3D78050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D626284" w14:textId="61383B8D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74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C67B1F7" w14:textId="5D14D28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9.1</w:t>
            </w:r>
          </w:p>
        </w:tc>
      </w:tr>
      <w:tr w:rsidR="00D67944" w:rsidRPr="00D13465" w14:paraId="155478C3" w14:textId="41233150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096F58B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A56AF7C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Berli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A9707A7" w14:textId="507D7B4B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3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E27A911" w14:textId="02DD687A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.1</w:t>
            </w:r>
          </w:p>
        </w:tc>
      </w:tr>
      <w:tr w:rsidR="00D67944" w:rsidRPr="00D13465" w14:paraId="2A85A817" w14:textId="528DFDAA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4A99C84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59E65F53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Brandenburg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5E3D827" w14:textId="7B638E0C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2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C4952C7" w14:textId="02FDC539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1</w:t>
            </w:r>
          </w:p>
        </w:tc>
      </w:tr>
      <w:tr w:rsidR="00D67944" w:rsidRPr="00D13465" w14:paraId="776848B0" w14:textId="13F964FA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48E3AA4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3F6C9FF0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Breme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540856A" w14:textId="717F8D96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1A385A3" w14:textId="5C83D853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3</w:t>
            </w:r>
          </w:p>
        </w:tc>
      </w:tr>
      <w:tr w:rsidR="00D67944" w:rsidRPr="00D13465" w14:paraId="5D0C7D11" w14:textId="594AAE9B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6B98032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577EC89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Hamburg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4BA0CAD" w14:textId="4E1EBFBD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1195BD5" w14:textId="490ED6F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.7</w:t>
            </w:r>
          </w:p>
        </w:tc>
      </w:tr>
      <w:tr w:rsidR="00D67944" w:rsidRPr="00D13465" w14:paraId="52811695" w14:textId="64E4C6F4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326E1D2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5B21DAA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Hesse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D28DD92" w14:textId="77EA2621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6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7B170E8" w14:textId="5959ACBA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.8</w:t>
            </w:r>
          </w:p>
        </w:tc>
      </w:tr>
      <w:tr w:rsidR="00D67944" w:rsidRPr="00D13465" w14:paraId="37A944F5" w14:textId="2D454E32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D4C253A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2D3CE668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Mecklenburg-Western Pomerania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45FF070" w14:textId="257DE268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6D5ACCE" w14:textId="60444418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.2</w:t>
            </w:r>
          </w:p>
        </w:tc>
      </w:tr>
      <w:tr w:rsidR="00D67944" w:rsidRPr="00D13465" w14:paraId="3F1393E0" w14:textId="5E53301A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3C74404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3E894590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Lower Saxony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33E85BF" w14:textId="0262143E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7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8694A69" w14:textId="35F53578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.6</w:t>
            </w:r>
          </w:p>
        </w:tc>
      </w:tr>
      <w:tr w:rsidR="00D67944" w:rsidRPr="00D13465" w14:paraId="6FCD1BF0" w14:textId="3A586660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D1CC134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32CE27A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BF91C16" w14:textId="3A5A37E1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15/3,881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C5C4E9C" w14:textId="1B1113E3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3.6</w:t>
            </w:r>
          </w:p>
        </w:tc>
      </w:tr>
      <w:tr w:rsidR="00D67944" w:rsidRPr="00D13465" w14:paraId="614627DD" w14:textId="2C40996E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AB5B1C9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7723F91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Rhineland-Palatinate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4FD6576" w14:textId="72DBE28B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9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54AD406" w14:textId="7934B664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9</w:t>
            </w:r>
          </w:p>
        </w:tc>
      </w:tr>
      <w:tr w:rsidR="00D67944" w:rsidRPr="00D13465" w14:paraId="06DAECC5" w14:textId="62B4B375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B74304F" w14:textId="77777777" w:rsidR="00D67944" w:rsidRPr="00D13465" w:rsidRDefault="00D67944" w:rsidP="00D2246B">
            <w:pPr>
              <w:rPr>
                <w:rStyle w:val="tlid-translation"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36E3D8A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rStyle w:val="tlid-translation"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Saarlan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73B8DC2" w14:textId="7B530358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9558212" w14:textId="76460CBE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.1</w:t>
            </w:r>
          </w:p>
        </w:tc>
      </w:tr>
      <w:tr w:rsidR="00D67944" w:rsidRPr="00D13465" w14:paraId="6C2B0F0C" w14:textId="706BBBF6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7B9F92A" w14:textId="77777777" w:rsidR="00D67944" w:rsidRPr="00D13465" w:rsidRDefault="00D67944" w:rsidP="00D2246B">
            <w:pPr>
              <w:rPr>
                <w:rStyle w:val="tlid-translation"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5498918E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rStyle w:val="tlid-translation"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Saxo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C14D17E" w14:textId="06C83A59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06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016BAE2" w14:textId="7863BCF2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.7</w:t>
            </w:r>
          </w:p>
        </w:tc>
      </w:tr>
      <w:tr w:rsidR="00D67944" w:rsidRPr="00D13465" w14:paraId="735A5481" w14:textId="330C6D4F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AED23EA" w14:textId="77777777" w:rsidR="00D67944" w:rsidRPr="00D13465" w:rsidRDefault="00D67944" w:rsidP="00D2246B">
            <w:pPr>
              <w:rPr>
                <w:rStyle w:val="tlid-translation"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68798DC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rStyle w:val="tlid-translation"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Saxony-Anhal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AFFE307" w14:textId="591EFFC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7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ECA3741" w14:textId="25548DB8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.9</w:t>
            </w:r>
          </w:p>
        </w:tc>
      </w:tr>
      <w:tr w:rsidR="00D67944" w:rsidRPr="00D13465" w14:paraId="0B5EA841" w14:textId="2EB6A45D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B68CB94" w14:textId="77777777" w:rsidR="00D67944" w:rsidRPr="00D13465" w:rsidRDefault="00D67944" w:rsidP="00D2246B">
            <w:pPr>
              <w:rPr>
                <w:rStyle w:val="tlid-translation"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2E56CA34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rStyle w:val="tlid-translation"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Schleswig-Holstei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297F3D9" w14:textId="4171EEEB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76/ 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FCC3F0E" w14:textId="37CDA4C9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5</w:t>
            </w:r>
          </w:p>
        </w:tc>
      </w:tr>
      <w:tr w:rsidR="00D67944" w:rsidRPr="00D13465" w14:paraId="7793F6DD" w14:textId="499BC990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9698228" w14:textId="77777777" w:rsidR="00D67944" w:rsidRPr="00D13465" w:rsidRDefault="00D67944" w:rsidP="00D2246B">
            <w:pPr>
              <w:rPr>
                <w:rStyle w:val="tlid-translation"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FB30960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rStyle w:val="tlid-translation"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Thuringia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27BA7B4" w14:textId="03BAD61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1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8906C1B" w14:textId="67377DCC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.6</w:t>
            </w:r>
          </w:p>
        </w:tc>
      </w:tr>
      <w:tr w:rsidR="00D67944" w:rsidRPr="00D13465" w14:paraId="3A8FEB1C" w14:textId="57903CFF" w:rsidTr="001D3FC3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027266C3" w14:textId="0FC7AED4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 xml:space="preserve">Living area 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9DCFEA9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Rural &lt;50,000</w:t>
            </w:r>
            <w:r w:rsidRPr="00D13465">
              <w:rPr>
                <w:lang w:val="en-GB"/>
              </w:rPr>
              <w:t xml:space="preserve"> 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inhabitant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227F9A" w14:textId="171A759A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095/3,86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380DFC6" w14:textId="56E1DF96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4.2</w:t>
            </w:r>
          </w:p>
        </w:tc>
      </w:tr>
      <w:tr w:rsidR="00D67944" w:rsidRPr="00D13465" w14:paraId="01A677F4" w14:textId="1215804E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E3B73B4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9D294C3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City 50,000 to 500,000 inhabitant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EA1C48B" w14:textId="33A881FD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007/3,86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DE7EDDA" w14:textId="324B6D96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6.0</w:t>
            </w:r>
          </w:p>
        </w:tc>
      </w:tr>
      <w:tr w:rsidR="00D67944" w:rsidRPr="00D13465" w14:paraId="06BA4D90" w14:textId="259CA2E8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A548BED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888FD75" w14:textId="76E20A94" w:rsidR="00D67944" w:rsidRPr="00D13465" w:rsidRDefault="00BC1B2E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tlid-translation"/>
                <w:sz w:val="18"/>
                <w:szCs w:val="18"/>
                <w:lang w:val="en-GB"/>
              </w:rPr>
              <w:t>Large</w:t>
            </w:r>
            <w:r w:rsidR="00D67944" w:rsidRPr="00D13465">
              <w:rPr>
                <w:rStyle w:val="tlid-translation"/>
                <w:sz w:val="18"/>
                <w:szCs w:val="18"/>
                <w:lang w:val="en-GB"/>
              </w:rPr>
              <w:t xml:space="preserve"> city &gt;500,000 inhabitant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A704832" w14:textId="2694A355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764/3,86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522688A" w14:textId="12B7E325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9.8</w:t>
            </w:r>
          </w:p>
        </w:tc>
      </w:tr>
      <w:tr w:rsidR="00D67944" w:rsidRPr="00D13465" w14:paraId="0FD424EF" w14:textId="141129D6" w:rsidTr="001D3FC3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343E4BCE" w14:textId="7A8AA905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 xml:space="preserve">Level of education in the household 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54EEE40B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Lower secondary school certificate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BAF5B67" w14:textId="1833ABEC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31/3,86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17EB6F4" w14:textId="3391B924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4</w:t>
            </w:r>
          </w:p>
        </w:tc>
      </w:tr>
      <w:tr w:rsidR="00D67944" w:rsidRPr="00D13465" w14:paraId="60C69419" w14:textId="253DA208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8999321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6AE3C92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General secondary school certificate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5566FE0" w14:textId="526F4930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67/3,86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87DDC41" w14:textId="7878647B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5.1</w:t>
            </w:r>
          </w:p>
        </w:tc>
      </w:tr>
      <w:tr w:rsidR="00D67944" w:rsidRPr="00D13465" w14:paraId="635F2D57" w14:textId="1F77912B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D2C77BF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DFAAD1B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Higher education entrance qualificatio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4CFD307" w14:textId="4916F338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204/3,86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908D325" w14:textId="3DB3AAAF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1.2</w:t>
            </w:r>
          </w:p>
        </w:tc>
      </w:tr>
      <w:tr w:rsidR="00D67944" w:rsidRPr="00D13465" w14:paraId="4CCE3500" w14:textId="729918F1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55B4609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299AA289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iversity degree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C5A1E63" w14:textId="3D1AEEB3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552/3,86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65EC1F8" w14:textId="30A7D9E9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0.2</w:t>
            </w:r>
          </w:p>
        </w:tc>
      </w:tr>
      <w:tr w:rsidR="00D67944" w:rsidRPr="00D13465" w14:paraId="45DAC531" w14:textId="2C444101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DD41692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C72A326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 answer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4E9C6EB" w14:textId="7D86EEF2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/3,86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17E8B38" w14:textId="325F8D6C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D67944" w:rsidRPr="00D13465" w14:paraId="5A2B908E" w14:textId="7EAFC499" w:rsidTr="001D3FC3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74CBCC61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Annual income 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96C8E70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&lt;10,000 €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4A1396C" w14:textId="7994C1CE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98/3,59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81618F2" w14:textId="16C1308B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.3</w:t>
            </w:r>
          </w:p>
        </w:tc>
      </w:tr>
      <w:tr w:rsidR="00D67944" w:rsidRPr="00D13465" w14:paraId="42DD544C" w14:textId="42C7BD07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45590AB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19BDE57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0,000 to 25,000 €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3AD90DE" w14:textId="3CB0E055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87/3,59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3AB8977" w14:textId="0C7002D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4.7</w:t>
            </w:r>
          </w:p>
        </w:tc>
      </w:tr>
      <w:tr w:rsidR="00D67944" w:rsidRPr="00D13465" w14:paraId="2CD00174" w14:textId="66C55E7D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FF7D2AF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215A4CB5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5,000 to 50,000 €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03D7A06" w14:textId="4D77FC20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29/3,59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CC6CD75" w14:textId="4029AA60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7.0</w:t>
            </w:r>
          </w:p>
        </w:tc>
      </w:tr>
      <w:tr w:rsidR="00D67944" w:rsidRPr="00D13465" w14:paraId="44427E6A" w14:textId="31C4D87F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2D49D07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198DFDE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0,000 to 75,000 €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0D14F0C" w14:textId="1FF7BB30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10/3,59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B2558E" w14:textId="197A0E8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7.0</w:t>
            </w:r>
          </w:p>
        </w:tc>
      </w:tr>
      <w:tr w:rsidR="00D67944" w:rsidRPr="00D13465" w14:paraId="483CF136" w14:textId="3F89051F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5F87037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6F5C14C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75,000 to 100,000 €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D058035" w14:textId="07E4FC69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98/3,591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6965C9E" w14:textId="7A8C08DC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.3</w:t>
            </w:r>
          </w:p>
        </w:tc>
      </w:tr>
      <w:tr w:rsidR="00D67944" w:rsidRPr="00D13465" w14:paraId="3E730CE6" w14:textId="516BD185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4FE7DC8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22C4158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&gt;100,000 €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6D37EB9" w14:textId="416B0053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69/3,59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051B708" w14:textId="693CEC7C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7</w:t>
            </w:r>
          </w:p>
        </w:tc>
      </w:tr>
      <w:tr w:rsidR="00D67944" w:rsidRPr="00D13465" w14:paraId="2A845BAD" w14:textId="49E76DF8" w:rsidTr="001D3FC3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5EC29929" w14:textId="58BCB66B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 xml:space="preserve">Children 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A7AB047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FC993B1" w14:textId="4675FAB4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630/3,84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E72A88C" w14:textId="614947F5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2.3</w:t>
            </w:r>
          </w:p>
        </w:tc>
      </w:tr>
      <w:tr w:rsidR="00D67944" w:rsidRPr="00D13465" w14:paraId="4BD3ABD0" w14:textId="1FB8DA74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2BDD696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37DE110F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D413ABF" w14:textId="3571CF65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219/3,84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1A15495" w14:textId="535A65F5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7.7</w:t>
            </w:r>
          </w:p>
        </w:tc>
      </w:tr>
      <w:tr w:rsidR="00D67944" w:rsidRPr="00D13465" w14:paraId="7C8DC151" w14:textId="753693B2" w:rsidTr="001D3FC3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12732BD3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Youngest child vaccinated within the first year of life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764E849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5301FEC" w14:textId="3659B48E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461/3,82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9CCFD03" w14:textId="4E064DAE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8.2</w:t>
            </w:r>
          </w:p>
        </w:tc>
      </w:tr>
      <w:tr w:rsidR="00D67944" w:rsidRPr="00D13465" w14:paraId="3BEDA63D" w14:textId="581344EA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53E2C19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D2E95AC" w14:textId="7777777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F30B21E" w14:textId="4D9C18AF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44/3,82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647A344" w14:textId="62DEF8B5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8</w:t>
            </w:r>
          </w:p>
        </w:tc>
      </w:tr>
      <w:tr w:rsidR="00D67944" w:rsidRPr="00D13465" w14:paraId="63AA86D3" w14:textId="354F54E0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70F4110" w14:textId="77777777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F3FC08F" w14:textId="5AAF0667" w:rsidR="00D67944" w:rsidRPr="00D13465" w:rsidRDefault="00D67944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No children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BCAD4D7" w14:textId="41B3F83F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219/3,82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F77E1E1" w14:textId="2DDEC4DB" w:rsidR="00D67944" w:rsidRPr="00D13465" w:rsidRDefault="00D67944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8.0</w:t>
            </w:r>
          </w:p>
        </w:tc>
      </w:tr>
      <w:tr w:rsidR="004220C9" w:rsidRPr="00D13465" w14:paraId="3C815AFB" w14:textId="752139AB" w:rsidTr="001D3FC3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7924376D" w14:textId="14F4B7FC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Respondent was vaccinated in the previous 10 years</w:t>
            </w: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3BEDC756" w14:textId="79D612F4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tlid-translation"/>
                <w:sz w:val="18"/>
                <w:szCs w:val="18"/>
                <w:lang w:val="en-GB"/>
              </w:rPr>
              <w:t>P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ertussis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D6F390B" w14:textId="79C4DD24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EC634B" w14:textId="2D4631EF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055/3,86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6AE5986" w14:textId="1EF81232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7.3</w:t>
            </w:r>
          </w:p>
        </w:tc>
      </w:tr>
      <w:tr w:rsidR="004220C9" w:rsidRPr="00D13465" w14:paraId="0DAA1971" w14:textId="39AD1BA8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98C1B63" w14:textId="77777777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4B6A2E6E" w14:textId="04778FD8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F037464" w14:textId="1064B986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294E87B" w14:textId="70141B2C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406/3,86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10ADBCA" w14:textId="5632E458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2.3</w:t>
            </w:r>
          </w:p>
        </w:tc>
      </w:tr>
      <w:tr w:rsidR="004220C9" w:rsidRPr="00D13465" w14:paraId="2F688E15" w14:textId="589EB377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19EC696" w14:textId="77777777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68CCA72B" w14:textId="77777777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3354DB8" w14:textId="032DFE82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EF374E5" w14:textId="0132C685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03/3,86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B57C953" w14:textId="796ED530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0.4</w:t>
            </w:r>
          </w:p>
        </w:tc>
      </w:tr>
      <w:tr w:rsidR="004220C9" w:rsidRPr="00D13465" w14:paraId="0436A528" w14:textId="51D360F9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91F892E" w14:textId="7C489109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2C48ACED" w14:textId="6EE2ACF7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nfluenz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9DE837A" w14:textId="23AA63CA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866AA06" w14:textId="7788880E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53/3,87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53C18E8" w14:textId="2BF58EBF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6.8</w:t>
            </w:r>
          </w:p>
        </w:tc>
      </w:tr>
      <w:tr w:rsidR="004220C9" w:rsidRPr="00D13465" w14:paraId="3F46498B" w14:textId="5D945E10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F6A9884" w14:textId="77777777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2F07FF7B" w14:textId="3BDED6C9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769E780" w14:textId="5AC2F22E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4E31AC1" w14:textId="1832B134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134/3,87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FE9673A" w14:textId="0671F60E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0.8</w:t>
            </w:r>
          </w:p>
        </w:tc>
      </w:tr>
      <w:tr w:rsidR="004220C9" w:rsidRPr="00D13465" w14:paraId="0972EA20" w14:textId="5829E69F" w:rsidTr="001D3FC3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68028D9" w14:textId="77777777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4FD9E85" w14:textId="77777777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DABCE04" w14:textId="03D1B897" w:rsidR="004220C9" w:rsidRPr="00D13465" w:rsidRDefault="004220C9" w:rsidP="00D2246B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30B70B4" w14:textId="6D092F59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0/3,87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A8157B3" w14:textId="5CF92132" w:rsidR="004220C9" w:rsidRPr="00D13465" w:rsidRDefault="004220C9" w:rsidP="00D2246B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.3</w:t>
            </w:r>
          </w:p>
        </w:tc>
      </w:tr>
      <w:bookmarkEnd w:id="3"/>
    </w:tbl>
    <w:p w14:paraId="7CBFE6AC" w14:textId="77777777" w:rsidR="001D3FC3" w:rsidRDefault="001D3FC3" w:rsidP="00D35299">
      <w:pPr>
        <w:spacing w:line="480" w:lineRule="auto"/>
        <w:rPr>
          <w:bCs/>
          <w:sz w:val="18"/>
          <w:szCs w:val="18"/>
        </w:rPr>
      </w:pPr>
    </w:p>
    <w:p w14:paraId="39384640" w14:textId="77777777" w:rsidR="00547CE0" w:rsidRPr="00D13465" w:rsidRDefault="00547CE0" w:rsidP="00547CE0">
      <w:pPr>
        <w:spacing w:line="480" w:lineRule="auto"/>
        <w:rPr>
          <w:bCs/>
          <w:sz w:val="18"/>
          <w:szCs w:val="18"/>
          <w:lang w:val="en-GB"/>
        </w:rPr>
      </w:pPr>
      <w:r w:rsidRPr="00D13465">
        <w:rPr>
          <w:bCs/>
          <w:sz w:val="18"/>
          <w:szCs w:val="18"/>
          <w:lang w:val="en-GB"/>
        </w:rPr>
        <w:t>€ = Euro</w:t>
      </w:r>
    </w:p>
    <w:p w14:paraId="2837E5A1" w14:textId="77777777" w:rsidR="00BC1B2E" w:rsidRDefault="00BC1B2E" w:rsidP="00BC1B2E">
      <w:pPr>
        <w:spacing w:line="480" w:lineRule="auto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</w:rPr>
        <w:t xml:space="preserve">The factors were included in the statistical </w:t>
      </w:r>
      <w:proofErr w:type="gramStart"/>
      <w:r>
        <w:rPr>
          <w:bCs/>
          <w:sz w:val="18"/>
          <w:szCs w:val="18"/>
        </w:rPr>
        <w:t>analysis</w:t>
      </w:r>
      <w:proofErr w:type="gramEnd"/>
      <w:r>
        <w:rPr>
          <w:bCs/>
          <w:sz w:val="18"/>
          <w:szCs w:val="18"/>
        </w:rPr>
        <w:t xml:space="preserve"> but they were not selected</w:t>
      </w:r>
      <w:r>
        <w:rPr>
          <w:bCs/>
          <w:sz w:val="18"/>
          <w:szCs w:val="18"/>
          <w:lang w:val="en-GB"/>
        </w:rPr>
        <w:t xml:space="preserve"> and therefore eliminated.</w:t>
      </w:r>
      <w:r>
        <w:rPr>
          <w:sz w:val="18"/>
          <w:szCs w:val="18"/>
          <w:lang w:val="en-GB"/>
        </w:rPr>
        <w:t xml:space="preserve"> </w:t>
      </w:r>
    </w:p>
    <w:p w14:paraId="560B420D" w14:textId="77777777" w:rsidR="00D67944" w:rsidRPr="00D35299" w:rsidRDefault="00D67944">
      <w:pPr>
        <w:rPr>
          <w:lang w:val="en-GB"/>
        </w:rPr>
      </w:pPr>
    </w:p>
    <w:sectPr w:rsidR="00D67944" w:rsidRPr="00D35299" w:rsidSect="001D3F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2F2BE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EE7297F"/>
    <w:multiLevelType w:val="hybridMultilevel"/>
    <w:tmpl w:val="F09E93D0"/>
    <w:lvl w:ilvl="0" w:tplc="3FBA39A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111BF"/>
    <w:multiLevelType w:val="hybridMultilevel"/>
    <w:tmpl w:val="4190C1FE"/>
    <w:lvl w:ilvl="0" w:tplc="9EF4713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87C70"/>
    <w:multiLevelType w:val="hybridMultilevel"/>
    <w:tmpl w:val="3AA2E24C"/>
    <w:lvl w:ilvl="0" w:tplc="FADC4F5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53D7E"/>
    <w:multiLevelType w:val="hybridMultilevel"/>
    <w:tmpl w:val="BBFE7288"/>
    <w:lvl w:ilvl="0" w:tplc="0F34B6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E68A5"/>
    <w:multiLevelType w:val="hybridMultilevel"/>
    <w:tmpl w:val="0C30DA12"/>
    <w:lvl w:ilvl="0" w:tplc="7E16A3E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1259D"/>
    <w:multiLevelType w:val="hybridMultilevel"/>
    <w:tmpl w:val="DE40DCDE"/>
    <w:lvl w:ilvl="0" w:tplc="BA20E0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570243"/>
    <w:multiLevelType w:val="hybridMultilevel"/>
    <w:tmpl w:val="F7588190"/>
    <w:lvl w:ilvl="0" w:tplc="957C19E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5514B1"/>
    <w:multiLevelType w:val="hybridMultilevel"/>
    <w:tmpl w:val="367E09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A313BA"/>
    <w:multiLevelType w:val="hybridMultilevel"/>
    <w:tmpl w:val="A24E03F8"/>
    <w:lvl w:ilvl="0" w:tplc="72B4BDF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A755D93"/>
    <w:multiLevelType w:val="hybridMultilevel"/>
    <w:tmpl w:val="5840F194"/>
    <w:lvl w:ilvl="0" w:tplc="5A58520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7E35C6"/>
    <w:multiLevelType w:val="hybridMultilevel"/>
    <w:tmpl w:val="0E38E608"/>
    <w:lvl w:ilvl="0" w:tplc="4842618E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9C74EC"/>
    <w:multiLevelType w:val="hybridMultilevel"/>
    <w:tmpl w:val="684814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11"/>
  </w:num>
  <w:num w:numId="7">
    <w:abstractNumId w:val="3"/>
  </w:num>
  <w:num w:numId="8">
    <w:abstractNumId w:val="7"/>
  </w:num>
  <w:num w:numId="9">
    <w:abstractNumId w:val="1"/>
  </w:num>
  <w:num w:numId="10">
    <w:abstractNumId w:val="9"/>
  </w:num>
  <w:num w:numId="11">
    <w:abstractNumId w:val="5"/>
  </w:num>
  <w:num w:numId="12">
    <w:abstractNumId w:val="12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6E"/>
    <w:rsid w:val="001234C5"/>
    <w:rsid w:val="001D3FC3"/>
    <w:rsid w:val="0025693E"/>
    <w:rsid w:val="002831BE"/>
    <w:rsid w:val="003B1188"/>
    <w:rsid w:val="003D4EC2"/>
    <w:rsid w:val="003F7677"/>
    <w:rsid w:val="00414BD2"/>
    <w:rsid w:val="004220C9"/>
    <w:rsid w:val="004243EF"/>
    <w:rsid w:val="0048554B"/>
    <w:rsid w:val="004B304A"/>
    <w:rsid w:val="00547CE0"/>
    <w:rsid w:val="005933BF"/>
    <w:rsid w:val="005A6BD8"/>
    <w:rsid w:val="005E5B6C"/>
    <w:rsid w:val="0065526E"/>
    <w:rsid w:val="00A03E29"/>
    <w:rsid w:val="00AC6A73"/>
    <w:rsid w:val="00B449B2"/>
    <w:rsid w:val="00B615E4"/>
    <w:rsid w:val="00BC1B2E"/>
    <w:rsid w:val="00BC3A85"/>
    <w:rsid w:val="00C272F4"/>
    <w:rsid w:val="00CD2A77"/>
    <w:rsid w:val="00CD6A8A"/>
    <w:rsid w:val="00D2246B"/>
    <w:rsid w:val="00D35299"/>
    <w:rsid w:val="00D67944"/>
    <w:rsid w:val="00EE634F"/>
    <w:rsid w:val="00F27AD8"/>
    <w:rsid w:val="00F33E54"/>
    <w:rsid w:val="00F52007"/>
    <w:rsid w:val="00FD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A4D7"/>
  <w15:chartTrackingRefBased/>
  <w15:docId w15:val="{3D9AD916-CA05-408C-BE06-51913F43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26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2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26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5526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2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26E"/>
    <w:rPr>
      <w:rFonts w:ascii="Segoe UI" w:eastAsia="Calibr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5526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26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5526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uiPriority w:val="99"/>
    <w:rsid w:val="0065526E"/>
    <w:rPr>
      <w:color w:val="0000FF"/>
      <w:u w:val="single"/>
    </w:rPr>
  </w:style>
  <w:style w:type="paragraph" w:styleId="PlainText">
    <w:name w:val="Plain Text"/>
    <w:basedOn w:val="Normal"/>
    <w:link w:val="PlainTextChar"/>
    <w:rsid w:val="0065526E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5526E"/>
    <w:rPr>
      <w:rFonts w:ascii="Courier New" w:eastAsia="Calibri" w:hAnsi="Courier New" w:cs="Times New Roman"/>
      <w:sz w:val="20"/>
      <w:szCs w:val="20"/>
      <w:lang w:val="en-US"/>
    </w:rPr>
  </w:style>
  <w:style w:type="character" w:customStyle="1" w:styleId="italic">
    <w:name w:val="italic"/>
    <w:rsid w:val="0065526E"/>
  </w:style>
  <w:style w:type="paragraph" w:styleId="ListParagraph">
    <w:name w:val="List Paragraph"/>
    <w:basedOn w:val="Normal"/>
    <w:link w:val="ListParagraphChar"/>
    <w:uiPriority w:val="34"/>
    <w:qFormat/>
    <w:rsid w:val="006552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65526E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5526E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65526E"/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5526E"/>
    <w:rPr>
      <w:noProof/>
    </w:rPr>
  </w:style>
  <w:style w:type="character" w:customStyle="1" w:styleId="EndNoteBibliographyZchn">
    <w:name w:val="EndNote Bibliography Zchn"/>
    <w:basedOn w:val="ListParagraphChar"/>
    <w:link w:val="EndNoteBibliography"/>
    <w:rsid w:val="0065526E"/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5526E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5526E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65526E"/>
  </w:style>
  <w:style w:type="character" w:customStyle="1" w:styleId="tlid-translation">
    <w:name w:val="tlid-translation"/>
    <w:basedOn w:val="DefaultParagraphFont"/>
    <w:rsid w:val="0065526E"/>
  </w:style>
  <w:style w:type="character" w:styleId="LineNumber">
    <w:name w:val="line number"/>
    <w:basedOn w:val="DefaultParagraphFont"/>
    <w:uiPriority w:val="99"/>
    <w:semiHidden/>
    <w:unhideWhenUsed/>
    <w:rsid w:val="0065526E"/>
  </w:style>
  <w:style w:type="character" w:customStyle="1" w:styleId="st1">
    <w:name w:val="st1"/>
    <w:basedOn w:val="DefaultParagraphFont"/>
    <w:rsid w:val="0065526E"/>
  </w:style>
  <w:style w:type="paragraph" w:styleId="Header">
    <w:name w:val="header"/>
    <w:basedOn w:val="Normal"/>
    <w:link w:val="HeaderChar"/>
    <w:uiPriority w:val="99"/>
    <w:unhideWhenUsed/>
    <w:rsid w:val="0065526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65526E"/>
  </w:style>
  <w:style w:type="paragraph" w:styleId="Footer">
    <w:name w:val="footer"/>
    <w:basedOn w:val="Normal"/>
    <w:link w:val="FooterChar"/>
    <w:uiPriority w:val="99"/>
    <w:unhideWhenUsed/>
    <w:rsid w:val="0065526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65526E"/>
  </w:style>
  <w:style w:type="paragraph" w:styleId="ListBullet">
    <w:name w:val="List Bullet"/>
    <w:basedOn w:val="Normal"/>
    <w:uiPriority w:val="99"/>
    <w:unhideWhenUsed/>
    <w:rsid w:val="0065526E"/>
    <w:pPr>
      <w:numPr>
        <w:numId w:val="2"/>
      </w:numPr>
      <w:spacing w:after="160" w:line="259" w:lineRule="auto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styleId="CommentReference">
    <w:name w:val="annotation reference"/>
    <w:basedOn w:val="DefaultParagraphFont"/>
    <w:uiPriority w:val="99"/>
    <w:semiHidden/>
    <w:rsid w:val="006552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52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6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65526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6E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65526E"/>
    <w:rPr>
      <w:b/>
      <w:bCs/>
    </w:rPr>
  </w:style>
  <w:style w:type="paragraph" w:customStyle="1" w:styleId="MDPI64CoI">
    <w:name w:val="MDPI_6.4_CoI"/>
    <w:basedOn w:val="Normal"/>
    <w:qFormat/>
    <w:rsid w:val="0065526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styleId="Revision">
    <w:name w:val="Revision"/>
    <w:hidden/>
    <w:uiPriority w:val="99"/>
    <w:semiHidden/>
    <w:rsid w:val="0065526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5526E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5526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5526E"/>
    <w:rPr>
      <w:i/>
      <w:iCs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5526E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65526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5526E"/>
    <w:rPr>
      <w:color w:val="605E5C"/>
      <w:shd w:val="clear" w:color="auto" w:fill="E1DFDD"/>
    </w:rPr>
  </w:style>
  <w:style w:type="paragraph" w:customStyle="1" w:styleId="Default">
    <w:name w:val="Default"/>
    <w:rsid w:val="0065526E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55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6B50D-D426-4343-8E8B-0A6C35851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eschle</dc:creator>
  <cp:keywords/>
  <dc:description/>
  <cp:lastModifiedBy>Gowthaman S</cp:lastModifiedBy>
  <cp:revision>8</cp:revision>
  <dcterms:created xsi:type="dcterms:W3CDTF">2020-05-30T09:58:00Z</dcterms:created>
  <dcterms:modified xsi:type="dcterms:W3CDTF">2020-08-20T13:17:00Z</dcterms:modified>
</cp:coreProperties>
</file>